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AD62A" w14:textId="485B8F81" w:rsidR="001F468A" w:rsidRDefault="001F468A">
      <w:pPr>
        <w:rPr>
          <w:rFonts w:ascii="Times New Roman" w:hAnsi="Times New Roman" w:cs="Times New Roman"/>
        </w:rPr>
      </w:pPr>
      <w:r w:rsidRPr="001F468A">
        <w:rPr>
          <w:rFonts w:ascii="Times New Roman" w:hAnsi="Times New Roman" w:cs="Times New Roman"/>
          <w:b/>
          <w:bCs/>
        </w:rPr>
        <w:t xml:space="preserve">Supplemental </w:t>
      </w:r>
      <w:r w:rsidR="00A424BF">
        <w:rPr>
          <w:rFonts w:ascii="Times New Roman" w:hAnsi="Times New Roman" w:cs="Times New Roman"/>
          <w:b/>
          <w:bCs/>
        </w:rPr>
        <w:t>Table 1</w:t>
      </w:r>
      <w:r w:rsidRPr="001F468A">
        <w:rPr>
          <w:rFonts w:ascii="Times New Roman" w:hAnsi="Times New Roman" w:cs="Times New Roman"/>
          <w:b/>
          <w:bCs/>
        </w:rPr>
        <w:t>.</w:t>
      </w:r>
      <w:r w:rsidRPr="001F46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seline Characteristics and Outcomes according to Type of Surgery.</w:t>
      </w:r>
    </w:p>
    <w:tbl>
      <w:tblPr>
        <w:tblStyle w:val="TableGrid"/>
        <w:tblpPr w:leftFromText="180" w:rightFromText="180" w:vertAnchor="text" w:horzAnchor="margin" w:tblpY="466"/>
        <w:tblW w:w="9810" w:type="dxa"/>
        <w:tblLook w:val="04A0" w:firstRow="1" w:lastRow="0" w:firstColumn="1" w:lastColumn="0" w:noHBand="0" w:noVBand="1"/>
      </w:tblPr>
      <w:tblGrid>
        <w:gridCol w:w="4688"/>
        <w:gridCol w:w="2213"/>
        <w:gridCol w:w="1952"/>
        <w:gridCol w:w="957"/>
      </w:tblGrid>
      <w:tr w:rsidR="001F468A" w:rsidRPr="00217C9D" w14:paraId="71355FBC" w14:textId="77777777">
        <w:trPr>
          <w:trHeight w:val="350"/>
        </w:trPr>
        <w:tc>
          <w:tcPr>
            <w:tcW w:w="4688" w:type="dxa"/>
            <w:tcBorders>
              <w:top w:val="nil"/>
              <w:left w:val="nil"/>
            </w:tcBorders>
          </w:tcPr>
          <w:p w14:paraId="0FC5ED28" w14:textId="77777777" w:rsidR="001F468A" w:rsidRPr="00217C9D" w:rsidRDefault="001F468A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165" w:type="dxa"/>
            <w:gridSpan w:val="2"/>
            <w:shd w:val="clear" w:color="auto" w:fill="83CAEB" w:themeFill="accent1" w:themeFillTint="66"/>
            <w:vAlign w:val="center"/>
          </w:tcPr>
          <w:p w14:paraId="3727E0BD" w14:textId="77777777" w:rsidR="001F468A" w:rsidRPr="00217C9D" w:rsidRDefault="001F46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 of Surgery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14:paraId="0FE577E6" w14:textId="77777777" w:rsidR="001F468A" w:rsidRPr="00217C9D" w:rsidRDefault="001F46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F468A" w:rsidRPr="00217C9D" w14:paraId="48A94686" w14:textId="77777777">
        <w:tc>
          <w:tcPr>
            <w:tcW w:w="4688" w:type="dxa"/>
            <w:shd w:val="clear" w:color="auto" w:fill="C1E4F5" w:themeFill="accent1" w:themeFillTint="33"/>
            <w:vAlign w:val="center"/>
          </w:tcPr>
          <w:p w14:paraId="27A69D71" w14:textId="77777777" w:rsidR="001F468A" w:rsidRPr="00217C9D" w:rsidRDefault="001F468A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217C9D">
              <w:rPr>
                <w:rFonts w:ascii="Times New Roman" w:hAnsi="Times New Roman" w:cs="Times New Roman"/>
                <w:b/>
                <w:sz w:val="16"/>
              </w:rPr>
              <w:t>Demographics</w:t>
            </w:r>
          </w:p>
        </w:tc>
        <w:tc>
          <w:tcPr>
            <w:tcW w:w="2213" w:type="dxa"/>
            <w:shd w:val="clear" w:color="auto" w:fill="C1E4F5" w:themeFill="accent1" w:themeFillTint="33"/>
          </w:tcPr>
          <w:p w14:paraId="3DF2D257" w14:textId="77777777" w:rsidR="001F468A" w:rsidRDefault="001F468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Total Knee Arthroplasty </w:t>
            </w:r>
          </w:p>
          <w:p w14:paraId="277C28BA" w14:textId="53EB4E7B" w:rsidR="001F468A" w:rsidRPr="00217C9D" w:rsidRDefault="001F468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(n = </w:t>
            </w:r>
            <w:r w:rsidR="00D94BAB">
              <w:rPr>
                <w:rFonts w:ascii="Times New Roman" w:hAnsi="Times New Roman" w:cs="Times New Roman"/>
                <w:b/>
                <w:sz w:val="16"/>
              </w:rPr>
              <w:t>55</w:t>
            </w:r>
            <w:r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1952" w:type="dxa"/>
            <w:shd w:val="clear" w:color="auto" w:fill="C1E4F5" w:themeFill="accent1" w:themeFillTint="33"/>
          </w:tcPr>
          <w:p w14:paraId="6133283B" w14:textId="77777777" w:rsidR="001F468A" w:rsidRDefault="001F468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Total Hip Arthroplasty </w:t>
            </w:r>
          </w:p>
          <w:p w14:paraId="029B5646" w14:textId="78F685FC" w:rsidR="001F468A" w:rsidRPr="00217C9D" w:rsidRDefault="001F468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(n = </w:t>
            </w:r>
            <w:r w:rsidR="00D94BAB">
              <w:rPr>
                <w:rFonts w:ascii="Times New Roman" w:hAnsi="Times New Roman" w:cs="Times New Roman"/>
                <w:b/>
                <w:sz w:val="16"/>
              </w:rPr>
              <w:t>43</w:t>
            </w:r>
            <w:r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957" w:type="dxa"/>
            <w:shd w:val="clear" w:color="auto" w:fill="C1E4F5" w:themeFill="accent1" w:themeFillTint="33"/>
            <w:vAlign w:val="center"/>
          </w:tcPr>
          <w:p w14:paraId="1C49720E" w14:textId="77777777" w:rsidR="001F468A" w:rsidRPr="00217C9D" w:rsidRDefault="001F468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17C9D">
              <w:rPr>
                <w:rFonts w:ascii="Times New Roman" w:hAnsi="Times New Roman" w:cs="Times New Roman"/>
                <w:b/>
                <w:sz w:val="16"/>
              </w:rPr>
              <w:t>p-value</w:t>
            </w:r>
          </w:p>
        </w:tc>
      </w:tr>
      <w:tr w:rsidR="001F468A" w:rsidRPr="00217C9D" w14:paraId="00E77586" w14:textId="77777777">
        <w:tc>
          <w:tcPr>
            <w:tcW w:w="4688" w:type="dxa"/>
          </w:tcPr>
          <w:p w14:paraId="21035F71" w14:textId="77777777" w:rsidR="001F468A" w:rsidRPr="00105875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Gender, (%)</w:t>
            </w:r>
          </w:p>
          <w:p w14:paraId="197146F2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le </w:t>
            </w:r>
          </w:p>
          <w:p w14:paraId="29BB840A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Female </w:t>
            </w:r>
          </w:p>
        </w:tc>
        <w:tc>
          <w:tcPr>
            <w:tcW w:w="2213" w:type="dxa"/>
          </w:tcPr>
          <w:p w14:paraId="19C52A1C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BED29AC" w14:textId="5EBF9133" w:rsidR="001F468A" w:rsidRPr="00105875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1.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464797D" w14:textId="7C0312F8" w:rsidR="001F468A" w:rsidRPr="00105875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.2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52" w:type="dxa"/>
          </w:tcPr>
          <w:p w14:paraId="6D956741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7A72752" w14:textId="06C6034C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4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29C2E43" w14:textId="3FC5AA6D" w:rsidR="001F468A" w:rsidRPr="00105875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.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57" w:type="dxa"/>
          </w:tcPr>
          <w:p w14:paraId="3CA78008" w14:textId="5EBBC3BF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1F468A" w:rsidRPr="00217C9D" w14:paraId="170A1077" w14:textId="77777777">
        <w:tc>
          <w:tcPr>
            <w:tcW w:w="4688" w:type="dxa"/>
          </w:tcPr>
          <w:p w14:paraId="4A944C27" w14:textId="77777777" w:rsidR="001F468A" w:rsidRPr="00F13CB2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Age, mean (± SD)</w:t>
            </w:r>
          </w:p>
        </w:tc>
        <w:tc>
          <w:tcPr>
            <w:tcW w:w="2213" w:type="dxa"/>
          </w:tcPr>
          <w:p w14:paraId="363A5008" w14:textId="491F449C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D94BA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D94BA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±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952" w:type="dxa"/>
          </w:tcPr>
          <w:p w14:paraId="761D1C5E" w14:textId="0177EFF6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.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7" w:type="dxa"/>
          </w:tcPr>
          <w:p w14:paraId="55D63DB4" w14:textId="0088B23B" w:rsidR="001F468A" w:rsidRPr="00FF735E" w:rsidRDefault="001F468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447</w:t>
            </w:r>
          </w:p>
        </w:tc>
      </w:tr>
      <w:tr w:rsidR="001F468A" w:rsidRPr="00217C9D" w14:paraId="3C13A620" w14:textId="77777777">
        <w:tc>
          <w:tcPr>
            <w:tcW w:w="4688" w:type="dxa"/>
          </w:tcPr>
          <w:p w14:paraId="7826522F" w14:textId="77777777" w:rsidR="001F468A" w:rsidRPr="00105875" w:rsidRDefault="001F468A"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Years of Education, mean (± SD)</w:t>
            </w:r>
            <w:r w:rsidRPr="00105875">
              <w:rPr>
                <w:rStyle w:val="FootnoteReference"/>
                <w:rFonts w:ascii="Times New Roman" w:hAnsi="Times New Roman" w:cs="Times New Roman"/>
                <w:b/>
                <w:sz w:val="15"/>
                <w:szCs w:val="15"/>
              </w:rPr>
              <w:footnoteReference w:id="1"/>
            </w:r>
          </w:p>
        </w:tc>
        <w:tc>
          <w:tcPr>
            <w:tcW w:w="2213" w:type="dxa"/>
          </w:tcPr>
          <w:p w14:paraId="712BD4AD" w14:textId="1E181766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.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1952" w:type="dxa"/>
          </w:tcPr>
          <w:p w14:paraId="398AD793" w14:textId="06986A12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57" w:type="dxa"/>
          </w:tcPr>
          <w:p w14:paraId="1E7CFD71" w14:textId="4857AA63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277</w:t>
            </w:r>
          </w:p>
        </w:tc>
      </w:tr>
      <w:tr w:rsidR="001F468A" w:rsidRPr="00217C9D" w14:paraId="6BE0247F" w14:textId="77777777">
        <w:tc>
          <w:tcPr>
            <w:tcW w:w="4688" w:type="dxa"/>
          </w:tcPr>
          <w:p w14:paraId="58D8FDCE" w14:textId="15A750CD" w:rsidR="001F468A" w:rsidRPr="00F8305B" w:rsidRDefault="001F46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1058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ce (%)</w:t>
            </w:r>
            <w:r w:rsidR="007A23B5">
              <w:rPr>
                <w:rStyle w:val="FootnoteReference"/>
                <w:rFonts w:ascii="Times New Roman" w:hAnsi="Times New Roman" w:cs="Times New Roman"/>
                <w:b/>
                <w:bCs/>
                <w:sz w:val="15"/>
                <w:szCs w:val="15"/>
              </w:rPr>
              <w:footnoteReference w:id="2"/>
            </w:r>
          </w:p>
          <w:p w14:paraId="178D9C0F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White</w:t>
            </w:r>
          </w:p>
          <w:p w14:paraId="2EA8A538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Black/African American</w:t>
            </w:r>
          </w:p>
          <w:p w14:paraId="16D730E9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Asian</w:t>
            </w:r>
          </w:p>
          <w:p w14:paraId="587C0CC5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American Indian/Alaskan American</w:t>
            </w:r>
          </w:p>
          <w:p w14:paraId="2A02CF43" w14:textId="5C8112AF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Unknown</w:t>
            </w:r>
          </w:p>
          <w:p w14:paraId="48D6142E" w14:textId="77777777" w:rsidR="001F468A" w:rsidRPr="00105875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Ethnicity (%)</w:t>
            </w:r>
          </w:p>
          <w:p w14:paraId="57D1168E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Hispanic or Latino</w:t>
            </w:r>
          </w:p>
          <w:p w14:paraId="0B5B2A5E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Not Hispanic or Latino</w:t>
            </w:r>
          </w:p>
          <w:p w14:paraId="43751763" w14:textId="62A1DF1A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Not Reported/Unknown</w:t>
            </w:r>
          </w:p>
        </w:tc>
        <w:tc>
          <w:tcPr>
            <w:tcW w:w="2213" w:type="dxa"/>
          </w:tcPr>
          <w:p w14:paraId="7E0F167D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3DEBE56" w14:textId="1BE474F0" w:rsidR="001F468A" w:rsidRPr="00105875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338A590" w14:textId="55BB0856" w:rsidR="001F468A" w:rsidRPr="00105875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F344142" w14:textId="07376600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2 (</w:t>
            </w:r>
            <w:r w:rsidR="00502C49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2B84071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 (0.0)</w:t>
            </w:r>
          </w:p>
          <w:p w14:paraId="618D031E" w14:textId="5CBB688C" w:rsidR="001F468A" w:rsidRPr="00105875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9BD8E74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80F024E" w14:textId="6B8EFBB4" w:rsidR="001F468A" w:rsidRPr="00105875" w:rsidRDefault="001B7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2D86870" w14:textId="3959D51C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32B857F" w14:textId="4201045E" w:rsidR="001F468A" w:rsidRPr="00105875" w:rsidRDefault="001B7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52" w:type="dxa"/>
          </w:tcPr>
          <w:p w14:paraId="67AD603B" w14:textId="77777777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151A475" w14:textId="6A24061C" w:rsidR="001F468A" w:rsidRPr="003F76CD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 w:rsidR="001F468A" w:rsidRPr="003F76CD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79.1</w:t>
            </w:r>
            <w:r w:rsidR="001F468A" w:rsidRPr="003F76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41EDAFF" w14:textId="53CA973E" w:rsidR="001F468A" w:rsidRPr="003F76CD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F468A" w:rsidRPr="003F76CD">
              <w:rPr>
                <w:rFonts w:ascii="Times New Roman" w:hAnsi="Times New Roman" w:cs="Times New Roman"/>
                <w:sz w:val="15"/>
                <w:szCs w:val="15"/>
              </w:rPr>
              <w:t xml:space="preserve"> (16</w:t>
            </w: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="001F468A" w:rsidRPr="003F76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EC42ED9" w14:textId="618B734B" w:rsidR="001F468A" w:rsidRPr="003F76CD" w:rsidRDefault="00502C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F468A" w:rsidRPr="003F76CD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  <w:r w:rsidR="001F468A" w:rsidRPr="003F76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7460160" w14:textId="77777777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0 (0.0)</w:t>
            </w:r>
          </w:p>
          <w:p w14:paraId="03AFAD76" w14:textId="5C604E46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1 (</w:t>
            </w:r>
            <w:r w:rsidR="00502C49" w:rsidRPr="003F76CD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59E411E" w14:textId="77777777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334C6AF" w14:textId="04452B62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2 (</w:t>
            </w:r>
            <w:r w:rsidR="001B77B6" w:rsidRPr="003F76CD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AB6F68D" w14:textId="4DFFF2F2" w:rsidR="001F468A" w:rsidRPr="003F76CD" w:rsidRDefault="001B7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="001F468A" w:rsidRPr="003F76CD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90.7</w:t>
            </w:r>
            <w:r w:rsidR="001F468A" w:rsidRPr="003F76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81D43EF" w14:textId="3F8850D1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2 (</w:t>
            </w:r>
            <w:r w:rsidR="001B77B6" w:rsidRPr="003F76CD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  <w:r w:rsidRPr="003F76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57" w:type="dxa"/>
          </w:tcPr>
          <w:p w14:paraId="35C3F0F5" w14:textId="2135FB3E" w:rsidR="001F468A" w:rsidRPr="00C40BFF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40BF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40BFF" w:rsidRPr="00C40BFF">
              <w:rPr>
                <w:rFonts w:ascii="Times New Roman" w:hAnsi="Times New Roman" w:cs="Times New Roman"/>
                <w:sz w:val="15"/>
                <w:szCs w:val="15"/>
              </w:rPr>
              <w:t>979</w:t>
            </w:r>
          </w:p>
          <w:p w14:paraId="38FFA545" w14:textId="77777777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2741FBC" w14:textId="77777777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BF236B3" w14:textId="77777777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6297534" w14:textId="77777777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F820F40" w14:textId="77777777" w:rsidR="001F468A" w:rsidRPr="003F76CD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B8FEF67" w14:textId="0F6F7F08" w:rsidR="001F468A" w:rsidRPr="001C27D0" w:rsidRDefault="00C40BF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C27D0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1C27D0" w:rsidRPr="001C27D0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</w:tr>
      <w:tr w:rsidR="001F468A" w:rsidRPr="00217C9D" w14:paraId="7EEAD3D7" w14:textId="77777777">
        <w:trPr>
          <w:trHeight w:val="620"/>
        </w:trPr>
        <w:tc>
          <w:tcPr>
            <w:tcW w:w="4688" w:type="dxa"/>
          </w:tcPr>
          <w:p w14:paraId="10E5136D" w14:textId="77777777" w:rsidR="001F468A" w:rsidRPr="00105875" w:rsidRDefault="001F46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st Medical History, yes (%)</w:t>
            </w:r>
          </w:p>
          <w:p w14:paraId="3F26F6AB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Hypertension</w:t>
            </w:r>
          </w:p>
          <w:p w14:paraId="54D1CF31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Hypercholesterolemia and/or hyperlipidemia</w:t>
            </w:r>
          </w:p>
          <w:p w14:paraId="1006792C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Obesity</w:t>
            </w:r>
          </w:p>
          <w:p w14:paraId="636355D0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History of Malignancy (Active or Past)</w:t>
            </w:r>
          </w:p>
          <w:p w14:paraId="74DFFBAE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Thyroid Disease</w:t>
            </w:r>
          </w:p>
          <w:p w14:paraId="225C8114" w14:textId="77777777" w:rsidR="001B77B6" w:rsidRDefault="001B77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nxiety</w:t>
            </w:r>
          </w:p>
          <w:p w14:paraId="49C276B6" w14:textId="79C6E646" w:rsidR="001B77B6" w:rsidRDefault="001B77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epression</w:t>
            </w:r>
          </w:p>
          <w:p w14:paraId="26B0F7B2" w14:textId="51D093C9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Lung Disease (Asthma and/or COPD)</w:t>
            </w:r>
          </w:p>
          <w:p w14:paraId="6E1B2D32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Coronary Artery Disease</w:t>
            </w:r>
          </w:p>
          <w:p w14:paraId="23A1C696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Diabetes</w:t>
            </w:r>
          </w:p>
          <w:p w14:paraId="134124F6" w14:textId="1AF3F5D2" w:rsidR="00365999" w:rsidRPr="00D63457" w:rsidRDefault="001F468A" w:rsidP="00D634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Sleep Apnea</w:t>
            </w:r>
          </w:p>
          <w:p w14:paraId="536F440A" w14:textId="77777777" w:rsidR="001F468A" w:rsidRPr="00105875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Smoking History (Current or Former), yes (%)</w:t>
            </w:r>
          </w:p>
          <w:p w14:paraId="6E921CE8" w14:textId="77777777" w:rsidR="001F468A" w:rsidRPr="00105875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History of Alcohol Overconsumption, yes (%)</w:t>
            </w:r>
          </w:p>
          <w:p w14:paraId="766BD1FC" w14:textId="77777777" w:rsidR="001F468A" w:rsidRPr="00105875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Medication History (%)</w:t>
            </w:r>
          </w:p>
          <w:p w14:paraId="2163AB5B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Opioids</w:t>
            </w:r>
          </w:p>
          <w:p w14:paraId="07B190D0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Anti-inflammatory Agents (NSAIDs)</w:t>
            </w:r>
          </w:p>
          <w:p w14:paraId="420D2B5E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Gabapentinoids</w:t>
            </w:r>
            <w:proofErr w:type="spellEnd"/>
          </w:p>
          <w:p w14:paraId="0E458AA5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Benzodiazepines</w:t>
            </w:r>
          </w:p>
          <w:p w14:paraId="1CE49916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Antidepressants</w:t>
            </w:r>
          </w:p>
        </w:tc>
        <w:tc>
          <w:tcPr>
            <w:tcW w:w="2213" w:type="dxa"/>
          </w:tcPr>
          <w:p w14:paraId="08D19CDD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C7B82C7" w14:textId="5FD1CEC9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67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9550AD8" w14:textId="12B0FEDB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70.9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E8DF8BB" w14:textId="038771D7" w:rsidR="001F468A" w:rsidRPr="00105875" w:rsidRDefault="001B7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.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78BE5DE" w14:textId="7B2BAFE9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3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CFE3782" w14:textId="19E6BF94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2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FA46977" w14:textId="27323E84" w:rsidR="001F468A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.7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938D7A7" w14:textId="61A34969" w:rsidR="001B77B6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 (21.8)</w:t>
            </w:r>
          </w:p>
          <w:p w14:paraId="116EE202" w14:textId="51F7CFCB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5E1303B" w14:textId="53BF227D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2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B04288B" w14:textId="0EE0978F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9941F8F" w14:textId="5FBAB553" w:rsidR="001F468A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.0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68CC1E9" w14:textId="77777777" w:rsidR="00365999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28B7A3C" w14:textId="6A4DE459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BDCF5A3" w14:textId="0FC672FB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6C83DA5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AF19BBC" w14:textId="20E7A2F9" w:rsidR="001F468A" w:rsidRPr="00105875" w:rsidRDefault="00465E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7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1F06F5C" w14:textId="4081689A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.9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FED0433" w14:textId="4B8A67C2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2C6E1F6" w14:textId="20C1DDB0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.9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2D74E24" w14:textId="550F0812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52" w:type="dxa"/>
          </w:tcPr>
          <w:p w14:paraId="48DDA8A0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A9ACB07" w14:textId="22109DE3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6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7.4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F6BC1A2" w14:textId="2804A2D5" w:rsidR="001F468A" w:rsidRPr="00105875" w:rsidRDefault="001B7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.5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3F02186" w14:textId="44CAF90E" w:rsidR="001F468A" w:rsidRPr="00105875" w:rsidRDefault="001B7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E42B19A" w14:textId="463D952F" w:rsidR="001F468A" w:rsidRPr="00105875" w:rsidRDefault="001B7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.2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4FA422F5" w14:textId="2EA88CFD" w:rsidR="001F468A" w:rsidRPr="00105875" w:rsidRDefault="001B7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6DDEBD1" w14:textId="6A224D15" w:rsidR="001F468A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8EB08F2" w14:textId="6DA0DF19" w:rsidR="001B77B6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(9.3)</w:t>
            </w:r>
          </w:p>
          <w:p w14:paraId="6AAC9075" w14:textId="6951B559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92EC90B" w14:textId="32937EF2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2E3A475" w14:textId="684E22DB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4228E0EA" w14:textId="32A9BDA0" w:rsidR="001F468A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D2D3743" w14:textId="77777777" w:rsidR="00365999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54944A1" w14:textId="371E2915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3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6DAA33D" w14:textId="264475BC" w:rsidR="001F468A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CB53155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E323902" w14:textId="264FDE76" w:rsidR="001F468A" w:rsidRPr="00105875" w:rsidRDefault="00465E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.9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7C1E53C" w14:textId="62BE66DD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.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483EAAB" w14:textId="57EF616B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6.3)</w:t>
            </w:r>
          </w:p>
          <w:p w14:paraId="53CE5A9E" w14:textId="4B9695AF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0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E773797" w14:textId="004867FA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.0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57" w:type="dxa"/>
          </w:tcPr>
          <w:p w14:paraId="2E9C6DAE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2286D2D" w14:textId="65EDE200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986</w:t>
            </w:r>
          </w:p>
          <w:p w14:paraId="23F11D55" w14:textId="2069262F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  <w:p w14:paraId="73FF1261" w14:textId="3C25C9FF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  <w:p w14:paraId="1B70FE8A" w14:textId="5EEEAFF8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792</w:t>
            </w:r>
          </w:p>
          <w:p w14:paraId="58E1ABCE" w14:textId="360B2A9F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B77B6">
              <w:rPr>
                <w:rFonts w:ascii="Times New Roman" w:hAnsi="Times New Roman" w:cs="Times New Roman"/>
                <w:sz w:val="15"/>
                <w:szCs w:val="15"/>
              </w:rPr>
              <w:t>420</w:t>
            </w:r>
          </w:p>
          <w:p w14:paraId="6488D619" w14:textId="7E92D58B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869</w:t>
            </w:r>
          </w:p>
          <w:p w14:paraId="708A7C3C" w14:textId="19F04349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096</w:t>
            </w:r>
          </w:p>
          <w:p w14:paraId="0BCCED01" w14:textId="5E1BAD2E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079</w:t>
            </w:r>
          </w:p>
          <w:p w14:paraId="4FAD05B8" w14:textId="3317153A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805</w:t>
            </w:r>
          </w:p>
          <w:p w14:paraId="3BC15330" w14:textId="07B96753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695</w:t>
            </w:r>
          </w:p>
          <w:p w14:paraId="02A12F22" w14:textId="51D81C8F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.433</w:t>
            </w:r>
          </w:p>
          <w:p w14:paraId="7F70EA2D" w14:textId="77777777" w:rsidR="00365999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C99E4E5" w14:textId="0409ADEE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65999">
              <w:rPr>
                <w:rFonts w:ascii="Times New Roman" w:hAnsi="Times New Roman" w:cs="Times New Roman"/>
                <w:sz w:val="15"/>
                <w:szCs w:val="15"/>
              </w:rPr>
              <w:t>098</w:t>
            </w:r>
          </w:p>
          <w:p w14:paraId="36EF1237" w14:textId="52D9EEE7" w:rsidR="001F468A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4</w:t>
            </w:r>
          </w:p>
          <w:p w14:paraId="60A9C174" w14:textId="77777777" w:rsidR="00365999" w:rsidRPr="00105875" w:rsidRDefault="003659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C9A9D7A" w14:textId="1879CDF3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65EC4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  <w:p w14:paraId="22980E77" w14:textId="2EE7EEB2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800</w:t>
            </w:r>
          </w:p>
          <w:p w14:paraId="3E6FA719" w14:textId="1DC0F4F4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161</w:t>
            </w:r>
          </w:p>
          <w:p w14:paraId="5C6A48F1" w14:textId="518CFC63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504</w:t>
            </w:r>
          </w:p>
          <w:p w14:paraId="747D1DBD" w14:textId="57ADBEE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742</w:t>
            </w:r>
          </w:p>
        </w:tc>
      </w:tr>
      <w:tr w:rsidR="001F468A" w:rsidRPr="00217C9D" w14:paraId="18AA369B" w14:textId="77777777">
        <w:tc>
          <w:tcPr>
            <w:tcW w:w="4688" w:type="dxa"/>
          </w:tcPr>
          <w:p w14:paraId="11CDECCC" w14:textId="77777777" w:rsidR="001F468A" w:rsidRPr="00105875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Type of Anesthesia, (%)</w:t>
            </w:r>
          </w:p>
          <w:p w14:paraId="2402142B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Regional Anesthesia</w:t>
            </w:r>
          </w:p>
          <w:p w14:paraId="7ECC8916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i/>
                <w:sz w:val="15"/>
                <w:szCs w:val="15"/>
              </w:rPr>
              <w:t>General Anesthesia</w:t>
            </w:r>
          </w:p>
        </w:tc>
        <w:tc>
          <w:tcPr>
            <w:tcW w:w="2213" w:type="dxa"/>
          </w:tcPr>
          <w:p w14:paraId="07B41E89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40425E5" w14:textId="6C633660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9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4E2E778A" w14:textId="6F44665A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3 (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52" w:type="dxa"/>
          </w:tcPr>
          <w:p w14:paraId="67ACCF8F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BA38666" w14:textId="750F1E1E" w:rsidR="001F468A" w:rsidRPr="00105875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 xml:space="preserve"> (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  <w:r w:rsidR="001F468A"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B67F501" w14:textId="70BD71FE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2 (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57" w:type="dxa"/>
          </w:tcPr>
          <w:p w14:paraId="5E2F349A" w14:textId="36E9385C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858</w:t>
            </w:r>
          </w:p>
          <w:p w14:paraId="5401E0EB" w14:textId="77777777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71E8391" w14:textId="77777777" w:rsidR="001F468A" w:rsidRPr="00105875" w:rsidRDefault="001F468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F468A" w:rsidRPr="00217C9D" w14:paraId="21C26356" w14:textId="77777777">
        <w:trPr>
          <w:trHeight w:val="206"/>
        </w:trPr>
        <w:tc>
          <w:tcPr>
            <w:tcW w:w="9810" w:type="dxa"/>
            <w:gridSpan w:val="4"/>
            <w:shd w:val="clear" w:color="auto" w:fill="C1E4F5" w:themeFill="accent1" w:themeFillTint="33"/>
            <w:vAlign w:val="center"/>
          </w:tcPr>
          <w:p w14:paraId="54FDA57C" w14:textId="77777777" w:rsidR="001F468A" w:rsidRPr="00105875" w:rsidRDefault="001F4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ognitive Outcomes</w:t>
            </w:r>
            <w:r>
              <w:rPr>
                <w:rStyle w:val="FootnoteReference"/>
                <w:rFonts w:ascii="Times New Roman" w:hAnsi="Times New Roman" w:cs="Times New Roman"/>
                <w:b/>
                <w:sz w:val="15"/>
                <w:szCs w:val="15"/>
              </w:rPr>
              <w:footnoteReference w:id="3"/>
            </w:r>
          </w:p>
        </w:tc>
      </w:tr>
      <w:tr w:rsidR="001F468A" w:rsidRPr="00217C9D" w14:paraId="56DDD84F" w14:textId="77777777">
        <w:tc>
          <w:tcPr>
            <w:tcW w:w="4688" w:type="dxa"/>
          </w:tcPr>
          <w:p w14:paraId="39699330" w14:textId="77777777" w:rsidR="001F468A" w:rsidRPr="00105875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Post-surgical Objective Cognitive Decline, yes (%)</w:t>
            </w:r>
          </w:p>
          <w:p w14:paraId="22407414" w14:textId="777590D0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Cs/>
                <w:sz w:val="15"/>
                <w:szCs w:val="15"/>
              </w:rPr>
              <w:t>At 1 week</w:t>
            </w:r>
          </w:p>
          <w:p w14:paraId="1DB1DC5D" w14:textId="10105620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Cs/>
                <w:sz w:val="15"/>
                <w:szCs w:val="15"/>
              </w:rPr>
              <w:t>At 1 month</w:t>
            </w:r>
          </w:p>
          <w:p w14:paraId="4B5F9EFF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Cs/>
                <w:sz w:val="15"/>
                <w:szCs w:val="15"/>
              </w:rPr>
              <w:t>At 3 months</w:t>
            </w:r>
          </w:p>
          <w:p w14:paraId="2E6373DB" w14:textId="77777777" w:rsidR="001F468A" w:rsidRPr="00105875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/>
                <w:sz w:val="15"/>
                <w:szCs w:val="15"/>
              </w:rPr>
              <w:t>Subjective Cognitive Complaints, yes (%)</w:t>
            </w:r>
          </w:p>
          <w:p w14:paraId="38605C85" w14:textId="77777777" w:rsidR="001F468A" w:rsidRPr="00105875" w:rsidRDefault="001F4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105875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Missing Data </w:t>
            </w:r>
          </w:p>
        </w:tc>
        <w:tc>
          <w:tcPr>
            <w:tcW w:w="2213" w:type="dxa"/>
          </w:tcPr>
          <w:p w14:paraId="63CA2A7D" w14:textId="77777777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DCCE4E2" w14:textId="67E1FD19" w:rsidR="001F468A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.4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875AC63" w14:textId="04B45F6B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 (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19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5631639" w14:textId="29565B9B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 (2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55874C0" w14:textId="691425FE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27F5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27F50">
              <w:rPr>
                <w:rFonts w:ascii="Times New Roman" w:hAnsi="Times New Roman" w:cs="Times New Roman"/>
                <w:sz w:val="15"/>
                <w:szCs w:val="15"/>
              </w:rPr>
              <w:t>39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D83E71B" w14:textId="3A1EBBFC" w:rsidR="001F468A" w:rsidRPr="00105875" w:rsidRDefault="00E27F5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 xml:space="preserve"> (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52" w:type="dxa"/>
          </w:tcPr>
          <w:p w14:paraId="2845CC4E" w14:textId="77777777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8BB897B" w14:textId="7F718B38" w:rsidR="001F468A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D95EF8D" w14:textId="3A5CFEBD" w:rsidR="001F468A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C13D315" w14:textId="2489DC00" w:rsidR="001F468A" w:rsidRDefault="005C04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.0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0F95A4D3" w14:textId="0DA79D3D" w:rsidR="001F468A" w:rsidRDefault="00E27F5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.7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AE0DE1C" w14:textId="2CDD352B" w:rsidR="001F468A" w:rsidRPr="00105875" w:rsidRDefault="00E27F5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  <w:r w:rsidR="001F468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57" w:type="dxa"/>
          </w:tcPr>
          <w:p w14:paraId="1FB5BF80" w14:textId="77777777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A805790" w14:textId="340339A9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  <w:p w14:paraId="48ABDC6B" w14:textId="4F2DAF84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093</w:t>
            </w:r>
          </w:p>
          <w:p w14:paraId="0433DC0D" w14:textId="7C6D7C77" w:rsidR="001F468A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0477">
              <w:rPr>
                <w:rFonts w:ascii="Times New Roman" w:hAnsi="Times New Roman" w:cs="Times New Roman"/>
                <w:sz w:val="15"/>
                <w:szCs w:val="15"/>
              </w:rPr>
              <w:t>433</w:t>
            </w:r>
          </w:p>
          <w:p w14:paraId="548D96C5" w14:textId="1B9B5BA0" w:rsidR="001F468A" w:rsidRPr="0010587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 w:rsidR="00E27F50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1F468A" w:rsidRPr="00217C9D" w14:paraId="44610AF7" w14:textId="77777777">
        <w:trPr>
          <w:trHeight w:val="233"/>
        </w:trPr>
        <w:tc>
          <w:tcPr>
            <w:tcW w:w="9810" w:type="dxa"/>
            <w:gridSpan w:val="4"/>
            <w:shd w:val="clear" w:color="auto" w:fill="C1E4F5" w:themeFill="accent1" w:themeFillTint="33"/>
            <w:vAlign w:val="center"/>
          </w:tcPr>
          <w:p w14:paraId="17C03940" w14:textId="0A74AF84" w:rsidR="001F468A" w:rsidRDefault="001F4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D43">
              <w:rPr>
                <w:rFonts w:ascii="Times New Roman" w:hAnsi="Times New Roman" w:cs="Times New Roman"/>
                <w:b/>
                <w:sz w:val="15"/>
                <w:szCs w:val="15"/>
              </w:rPr>
              <w:t>Pain, Mood, and Sleep Questionnaires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: Baseline Scores</w:t>
            </w:r>
            <w:r w:rsidR="00E41AF3">
              <w:rPr>
                <w:rStyle w:val="FootnoteReference"/>
                <w:rFonts w:ascii="Times New Roman" w:hAnsi="Times New Roman" w:cs="Times New Roman"/>
                <w:b/>
                <w:sz w:val="15"/>
                <w:szCs w:val="15"/>
              </w:rPr>
              <w:footnoteReference w:id="4"/>
            </w:r>
          </w:p>
        </w:tc>
      </w:tr>
      <w:tr w:rsidR="001F468A" w:rsidRPr="00217C9D" w14:paraId="2E2E6681" w14:textId="77777777">
        <w:tc>
          <w:tcPr>
            <w:tcW w:w="4688" w:type="dxa"/>
            <w:vAlign w:val="center"/>
          </w:tcPr>
          <w:p w14:paraId="59EE80D8" w14:textId="77777777" w:rsidR="001F468A" w:rsidRPr="000F42A4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>PROMIS Questionnaires (T-Score)</w:t>
            </w:r>
          </w:p>
          <w:p w14:paraId="2DD1B384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Pain Intensity 3a </w:t>
            </w:r>
          </w:p>
          <w:p w14:paraId="20E71CE7" w14:textId="6F0EC7E8" w:rsidR="001F468A" w:rsidRPr="000449A9" w:rsidRDefault="001F468A" w:rsidP="000449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Neuropathic Pain 5a</w:t>
            </w:r>
          </w:p>
          <w:p w14:paraId="5D4C802A" w14:textId="6EFDCA82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Anxiety </w:t>
            </w:r>
            <w:r w:rsidR="000449A9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4</w:t>
            </w: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a</w:t>
            </w:r>
          </w:p>
          <w:p w14:paraId="5ADDB894" w14:textId="0174D801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Depression </w:t>
            </w:r>
            <w:r w:rsidR="000449A9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4</w:t>
            </w: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a</w:t>
            </w:r>
          </w:p>
          <w:p w14:paraId="06FEE022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Physical Function 4a</w:t>
            </w:r>
          </w:p>
          <w:p w14:paraId="7AE92E12" w14:textId="5B880A3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Sleep Disturbance </w:t>
            </w:r>
            <w:r w:rsidR="00E27F50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4</w:t>
            </w: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a</w:t>
            </w:r>
          </w:p>
          <w:p w14:paraId="5E9971CE" w14:textId="77777777" w:rsidR="001F468A" w:rsidRPr="000F42A4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/>
                <w:sz w:val="15"/>
                <w:szCs w:val="15"/>
              </w:rPr>
              <w:t>McGill Pain Questionnaire (Score)</w:t>
            </w:r>
          </w:p>
          <w:p w14:paraId="3FAFE30C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Sensory component</w:t>
            </w:r>
          </w:p>
          <w:p w14:paraId="59A61CD3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Affective component</w:t>
            </w:r>
          </w:p>
          <w:p w14:paraId="54AC9FD8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Total </w:t>
            </w:r>
          </w:p>
          <w:p w14:paraId="7D7D0F76" w14:textId="77777777" w:rsidR="001F468A" w:rsidRPr="000F42A4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/>
                <w:sz w:val="15"/>
                <w:szCs w:val="15"/>
              </w:rPr>
              <w:t>Pain Catastrophizing Scale (Score)</w:t>
            </w:r>
          </w:p>
          <w:p w14:paraId="41C71495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Rumination </w:t>
            </w:r>
          </w:p>
          <w:p w14:paraId="0D6D7591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Magnification </w:t>
            </w:r>
          </w:p>
          <w:p w14:paraId="3B44028F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Helplessness</w:t>
            </w:r>
          </w:p>
          <w:p w14:paraId="3B22FB58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Total</w:t>
            </w:r>
          </w:p>
        </w:tc>
        <w:tc>
          <w:tcPr>
            <w:tcW w:w="2213" w:type="dxa"/>
          </w:tcPr>
          <w:p w14:paraId="48113F2D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8B183E1" w14:textId="3CFF00ED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</w:p>
          <w:p w14:paraId="2D1D231C" w14:textId="789E0A90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4.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7.6</w:t>
            </w:r>
          </w:p>
          <w:p w14:paraId="01067B10" w14:textId="57FE7D3D" w:rsidR="001F468A" w:rsidRPr="00E536F5" w:rsidRDefault="000449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50.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9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  <w:p w14:paraId="70ABC7B0" w14:textId="3FE9F95A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7.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09189198" w14:textId="10ADBAC5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7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7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0E962D64" w14:textId="3EE535B8" w:rsidR="001F468A" w:rsidRPr="00E536F5" w:rsidRDefault="004D66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9.4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8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  <w:p w14:paraId="32581F82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9BD9152" w14:textId="516E6382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1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6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  <w:p w14:paraId="787CE17C" w14:textId="2746DF5C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± 2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69E3450F" w14:textId="2A91C8BE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4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  <w:p w14:paraId="4EDD49C2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A63743E" w14:textId="1F3E8050" w:rsidR="001F468A" w:rsidRPr="00E536F5" w:rsidRDefault="00E26B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4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  <w:p w14:paraId="746F1D0D" w14:textId="0A9279B4" w:rsidR="001F468A" w:rsidRPr="00E536F5" w:rsidRDefault="00E26B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  <w:p w14:paraId="65BA7435" w14:textId="4597C9C5" w:rsidR="001F468A" w:rsidRPr="00E536F5" w:rsidRDefault="00E26B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4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3D08F217" w14:textId="7828B5E0" w:rsidR="001F468A" w:rsidRPr="00E536F5" w:rsidRDefault="00E26B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1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952" w:type="dxa"/>
          </w:tcPr>
          <w:p w14:paraId="1B3C3838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0458A57" w14:textId="1E396D6A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</w:p>
          <w:p w14:paraId="283C3476" w14:textId="2FBF6C78" w:rsidR="000449A9" w:rsidRPr="00E536F5" w:rsidRDefault="000449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5.1 ± 6.2</w:t>
            </w:r>
          </w:p>
          <w:p w14:paraId="44F3D00D" w14:textId="7AA2B93B" w:rsidR="001F468A" w:rsidRPr="00E536F5" w:rsidRDefault="000449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50.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  <w:p w14:paraId="5881627B" w14:textId="10AE1144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7.4</w:t>
            </w:r>
          </w:p>
          <w:p w14:paraId="76ABE7C4" w14:textId="05D54CD0" w:rsidR="001F468A" w:rsidRPr="00E536F5" w:rsidRDefault="004D66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6.8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7.0</w:t>
            </w:r>
          </w:p>
          <w:p w14:paraId="3BE7374D" w14:textId="35D8D85F" w:rsidR="001F468A" w:rsidRPr="00E536F5" w:rsidRDefault="004D66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  <w:p w14:paraId="53D14669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E870BEE" w14:textId="2834A201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.9 ± 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</w:p>
          <w:p w14:paraId="3DE15E83" w14:textId="4F99BC09" w:rsidR="001F468A" w:rsidRPr="00E536F5" w:rsidRDefault="004D66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09F39226" w14:textId="3CE48F1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  <w:p w14:paraId="603A6503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B42208C" w14:textId="1A66A9F3" w:rsidR="001F468A" w:rsidRPr="00E536F5" w:rsidRDefault="00E26B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4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  <w:p w14:paraId="72E76962" w14:textId="659B7B0C" w:rsidR="001F468A" w:rsidRPr="00E536F5" w:rsidRDefault="00E26B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  <w:p w14:paraId="32C2BC3B" w14:textId="17E7AFD5" w:rsidR="001F468A" w:rsidRPr="00E536F5" w:rsidRDefault="00E26B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  <w:p w14:paraId="73BBDF00" w14:textId="5C513CC8" w:rsidR="001F468A" w:rsidRPr="00E536F5" w:rsidRDefault="00E26B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957" w:type="dxa"/>
          </w:tcPr>
          <w:p w14:paraId="0966EC5A" w14:textId="77777777" w:rsidR="001F468A" w:rsidRPr="00E536F5" w:rsidRDefault="001F468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C85FB02" w14:textId="10CEFBC3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510</w:t>
            </w:r>
          </w:p>
          <w:p w14:paraId="4AFB4C0D" w14:textId="5CEA894B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842</w:t>
            </w:r>
          </w:p>
          <w:p w14:paraId="3A97409C" w14:textId="52685F1B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449A9" w:rsidRPr="00E536F5">
              <w:rPr>
                <w:rFonts w:ascii="Times New Roman" w:hAnsi="Times New Roman" w:cs="Times New Roman"/>
                <w:sz w:val="15"/>
                <w:szCs w:val="15"/>
              </w:rPr>
              <w:t>592</w:t>
            </w:r>
          </w:p>
          <w:p w14:paraId="579665AE" w14:textId="5BCD05B9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910</w:t>
            </w:r>
          </w:p>
          <w:p w14:paraId="69B3771F" w14:textId="4C65DB56" w:rsidR="001F468A" w:rsidRPr="00E536F5" w:rsidRDefault="001F468A" w:rsidP="000449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622</w:t>
            </w:r>
          </w:p>
          <w:p w14:paraId="24EDDFCB" w14:textId="3EFE699B" w:rsidR="001F468A" w:rsidRPr="00E536F5" w:rsidRDefault="004D66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  <w:p w14:paraId="0130D5E3" w14:textId="77777777" w:rsidR="004D666C" w:rsidRPr="00E536F5" w:rsidRDefault="004D66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4AF2811" w14:textId="5794F369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598</w:t>
            </w:r>
          </w:p>
          <w:p w14:paraId="5EA0EC4A" w14:textId="09ECF168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976</w:t>
            </w:r>
          </w:p>
          <w:p w14:paraId="5E95C419" w14:textId="41750945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D666C" w:rsidRPr="00E536F5"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  <w:p w14:paraId="3290DE88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AB5CD03" w14:textId="28B74DF1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E26BFE" w:rsidRPr="00E536F5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  <w:p w14:paraId="2B86E27A" w14:textId="0FD3D5FE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26BFE" w:rsidRPr="00E536F5">
              <w:rPr>
                <w:rFonts w:ascii="Times New Roman" w:hAnsi="Times New Roman" w:cs="Times New Roman"/>
                <w:sz w:val="15"/>
                <w:szCs w:val="15"/>
              </w:rPr>
              <w:t>729</w:t>
            </w:r>
          </w:p>
          <w:p w14:paraId="70AB3BDB" w14:textId="00D5E6D2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 w:rsidR="00E26BFE" w:rsidRPr="00E536F5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  <w:p w14:paraId="74244315" w14:textId="08C2FC32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26BFE" w:rsidRPr="00E536F5">
              <w:rPr>
                <w:rFonts w:ascii="Times New Roman" w:hAnsi="Times New Roman" w:cs="Times New Roman"/>
                <w:sz w:val="15"/>
                <w:szCs w:val="15"/>
              </w:rPr>
              <w:t>623</w:t>
            </w:r>
          </w:p>
        </w:tc>
      </w:tr>
      <w:tr w:rsidR="001F468A" w:rsidRPr="00217C9D" w14:paraId="58746D90" w14:textId="77777777">
        <w:trPr>
          <w:trHeight w:val="269"/>
        </w:trPr>
        <w:tc>
          <w:tcPr>
            <w:tcW w:w="9810" w:type="dxa"/>
            <w:gridSpan w:val="4"/>
            <w:shd w:val="clear" w:color="auto" w:fill="C1E4F5" w:themeFill="accent1" w:themeFillTint="33"/>
            <w:vAlign w:val="center"/>
          </w:tcPr>
          <w:p w14:paraId="451F2FAA" w14:textId="77777777" w:rsidR="001F468A" w:rsidRPr="00E536F5" w:rsidRDefault="001F46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b/>
                <w:sz w:val="15"/>
                <w:szCs w:val="15"/>
              </w:rPr>
              <w:t>Pain, Mood, and Sleep Questionnaires: 3-months</w:t>
            </w:r>
            <w:r w:rsidRPr="00E536F5">
              <w:rPr>
                <w:rStyle w:val="FootnoteReference"/>
                <w:rFonts w:ascii="Times New Roman" w:hAnsi="Times New Roman" w:cs="Times New Roman"/>
                <w:b/>
                <w:sz w:val="15"/>
                <w:szCs w:val="15"/>
              </w:rPr>
              <w:footnoteReference w:id="5"/>
            </w:r>
          </w:p>
        </w:tc>
      </w:tr>
      <w:tr w:rsidR="001F468A" w:rsidRPr="00217C9D" w14:paraId="7494F578" w14:textId="77777777">
        <w:trPr>
          <w:trHeight w:val="269"/>
        </w:trPr>
        <w:tc>
          <w:tcPr>
            <w:tcW w:w="4688" w:type="dxa"/>
            <w:vAlign w:val="center"/>
          </w:tcPr>
          <w:p w14:paraId="059C213B" w14:textId="77777777" w:rsidR="001F468A" w:rsidRPr="000F42A4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/>
                <w:sz w:val="15"/>
                <w:szCs w:val="15"/>
              </w:rPr>
              <w:t>PROMIS Questionnaires (T-Score)</w:t>
            </w:r>
          </w:p>
          <w:p w14:paraId="51B387D5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Pain Intensity 3a </w:t>
            </w:r>
          </w:p>
          <w:p w14:paraId="6F6EE771" w14:textId="6AD513BC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Neuropathic Pain 5a</w:t>
            </w:r>
          </w:p>
          <w:p w14:paraId="1E9B9AF3" w14:textId="21657E3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Anxiety </w:t>
            </w:r>
            <w:r w:rsidR="00005971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4</w:t>
            </w: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a</w:t>
            </w:r>
          </w:p>
          <w:p w14:paraId="52942B8D" w14:textId="3B041DD3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Depression </w:t>
            </w:r>
            <w:r w:rsidR="00005971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4</w:t>
            </w: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a</w:t>
            </w:r>
          </w:p>
          <w:p w14:paraId="1957A0CF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Physical Function 4a</w:t>
            </w:r>
          </w:p>
          <w:p w14:paraId="51C0DDD8" w14:textId="5156D843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Sleep Disturbance </w:t>
            </w:r>
            <w:r w:rsidR="001451F7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4</w:t>
            </w: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a</w:t>
            </w:r>
          </w:p>
          <w:p w14:paraId="6F0B8D98" w14:textId="77777777" w:rsidR="001F468A" w:rsidRPr="000F42A4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/>
                <w:sz w:val="15"/>
                <w:szCs w:val="15"/>
              </w:rPr>
              <w:t>McGill Pain Questionnaire (Score)</w:t>
            </w:r>
          </w:p>
          <w:p w14:paraId="2943F02A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Sensory component</w:t>
            </w:r>
          </w:p>
          <w:p w14:paraId="2E613CF9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Affective component</w:t>
            </w:r>
          </w:p>
          <w:p w14:paraId="636CDB65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Total </w:t>
            </w:r>
          </w:p>
          <w:p w14:paraId="6229A1B5" w14:textId="77777777" w:rsidR="001F468A" w:rsidRPr="000F42A4" w:rsidRDefault="001F468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/>
                <w:sz w:val="15"/>
                <w:szCs w:val="15"/>
              </w:rPr>
              <w:t>Pain Catastrophizing Scale (Score)</w:t>
            </w:r>
          </w:p>
          <w:p w14:paraId="722D8BCB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Rumination </w:t>
            </w:r>
          </w:p>
          <w:p w14:paraId="5858F24A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Magnification </w:t>
            </w:r>
          </w:p>
          <w:p w14:paraId="6753F159" w14:textId="77777777" w:rsidR="001F468A" w:rsidRPr="000F42A4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  <w:r w:rsidRPr="000F42A4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Helplessness</w:t>
            </w:r>
          </w:p>
          <w:p w14:paraId="1A5ED5D3" w14:textId="77777777" w:rsidR="001F468A" w:rsidRPr="00042D15" w:rsidRDefault="001F46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42D15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Total</w:t>
            </w:r>
          </w:p>
        </w:tc>
        <w:tc>
          <w:tcPr>
            <w:tcW w:w="2213" w:type="dxa"/>
          </w:tcPr>
          <w:p w14:paraId="433DC81C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432A673" w14:textId="71021A78" w:rsidR="001F468A" w:rsidRPr="00E536F5" w:rsidRDefault="00D02F8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C1354" w:rsidRPr="00E536F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AC1354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AC1354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628602C" w14:textId="758F3944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6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D"/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55162F6" w14:textId="24801FCF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E4E345C" w14:textId="29E8BA52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93B81B7" w14:textId="1221046E" w:rsidR="001F468A" w:rsidRPr="00E536F5" w:rsidRDefault="000059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7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D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AEC3095" w14:textId="06DDD291" w:rsidR="001F468A" w:rsidRPr="00E536F5" w:rsidRDefault="000059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2109B92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22D08E7" w14:textId="133FD07D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4BB7017" w14:textId="7E397B3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.4 ± 1.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5C80AF5" w14:textId="0042D843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8.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659225C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487F698" w14:textId="4E327DC3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2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612F0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F0BF085" w14:textId="635B66F1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1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68170D35" w14:textId="7CD5F13C" w:rsidR="001F468A" w:rsidRPr="00E536F5" w:rsidRDefault="002D31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3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51C65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762A3DD" w14:textId="588FDB04" w:rsidR="001F468A" w:rsidRPr="00E536F5" w:rsidRDefault="002D31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51C65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52" w:type="dxa"/>
          </w:tcPr>
          <w:p w14:paraId="7E35278E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83B5D5C" w14:textId="1B8F2278" w:rsidR="001F468A" w:rsidRPr="00E536F5" w:rsidRDefault="00D02F8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7.7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879661D" w14:textId="13642FFF" w:rsidR="001F468A" w:rsidRPr="00E536F5" w:rsidRDefault="000059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4871972" w14:textId="59049FCF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8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5DE80048" w14:textId="55C59510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85FAA24" w14:textId="6D19A8F3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.6 (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D"/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90EF4B3" w14:textId="1289918D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0.3</w:t>
            </w:r>
            <w:r w:rsidR="005612F0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4DCE7E1F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5C95849" w14:textId="06829A76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3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84CA703" w14:textId="52CF5998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4FAFE44C" w14:textId="6BBBC195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9D61905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58A8D64" w14:textId="76E791E8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F5EEE1F" w14:textId="5ECAD603" w:rsidR="001F468A" w:rsidRPr="00E536F5" w:rsidRDefault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1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51C65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7E20F53" w14:textId="706A44CB" w:rsidR="001F468A" w:rsidRPr="00E536F5" w:rsidRDefault="002D31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3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3672CAEE" w14:textId="0D45F20B" w:rsidR="001F468A" w:rsidRPr="00E536F5" w:rsidRDefault="002D31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sym w:font="Symbol" w:char="F0AF"/>
            </w:r>
            <w:r w:rsidR="001F468A" w:rsidRPr="00E536F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57" w:type="dxa"/>
          </w:tcPr>
          <w:p w14:paraId="6CDFD5F7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22045D6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  <w:p w14:paraId="3D7081EA" w14:textId="77777777" w:rsidR="00005971" w:rsidRPr="00E536F5" w:rsidRDefault="00005971" w:rsidP="000059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  <w:p w14:paraId="1BF0E81F" w14:textId="76833955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860</w:t>
            </w:r>
          </w:p>
          <w:p w14:paraId="0405BCB1" w14:textId="50DFEEFA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442</w:t>
            </w:r>
          </w:p>
          <w:p w14:paraId="6B247F98" w14:textId="01D92AAE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05971" w:rsidRPr="00E536F5">
              <w:rPr>
                <w:rFonts w:ascii="Times New Roman" w:hAnsi="Times New Roman" w:cs="Times New Roman"/>
                <w:sz w:val="15"/>
                <w:szCs w:val="15"/>
              </w:rPr>
              <w:t>370</w:t>
            </w:r>
          </w:p>
          <w:p w14:paraId="723FCFA2" w14:textId="3487D518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  <w:p w14:paraId="150D612E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333BC" w14:textId="77777777" w:rsidR="00D72B8D" w:rsidRPr="00E536F5" w:rsidRDefault="00D72B8D" w:rsidP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  <w:p w14:paraId="23A9440A" w14:textId="188400ED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089</w:t>
            </w:r>
          </w:p>
          <w:p w14:paraId="67600648" w14:textId="77777777" w:rsidR="00D72B8D" w:rsidRPr="00E536F5" w:rsidRDefault="00D72B8D" w:rsidP="00D72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  <w:p w14:paraId="3FE597D3" w14:textId="77777777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E4E65" w14:textId="13564E6B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  <w:p w14:paraId="6812633D" w14:textId="63D853FD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D72B8D" w:rsidRPr="00E536F5">
              <w:rPr>
                <w:rFonts w:ascii="Times New Roman" w:hAnsi="Times New Roman" w:cs="Times New Roman"/>
                <w:sz w:val="15"/>
                <w:szCs w:val="15"/>
              </w:rPr>
              <w:t>942</w:t>
            </w:r>
          </w:p>
          <w:p w14:paraId="2476003E" w14:textId="630EBD16" w:rsidR="001F468A" w:rsidRPr="00E536F5" w:rsidRDefault="002D31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093</w:t>
            </w:r>
          </w:p>
          <w:p w14:paraId="5DF3FF45" w14:textId="48413568" w:rsidR="001F468A" w:rsidRPr="00E536F5" w:rsidRDefault="001F46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6F5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2D31F1" w:rsidRPr="00E536F5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</w:tr>
    </w:tbl>
    <w:p w14:paraId="0A0705BF" w14:textId="77777777" w:rsidR="001F468A" w:rsidRPr="001F468A" w:rsidRDefault="001F468A">
      <w:pPr>
        <w:rPr>
          <w:rFonts w:ascii="Times New Roman" w:hAnsi="Times New Roman" w:cs="Times New Roman"/>
        </w:rPr>
      </w:pPr>
    </w:p>
    <w:sectPr w:rsidR="001F468A" w:rsidRPr="001F4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27A1C" w14:textId="77777777" w:rsidR="00890FB5" w:rsidRDefault="00890FB5" w:rsidP="001F468A">
      <w:pPr>
        <w:spacing w:after="0" w:line="240" w:lineRule="auto"/>
      </w:pPr>
      <w:r>
        <w:separator/>
      </w:r>
    </w:p>
  </w:endnote>
  <w:endnote w:type="continuationSeparator" w:id="0">
    <w:p w14:paraId="5E27954B" w14:textId="77777777" w:rsidR="00890FB5" w:rsidRDefault="00890FB5" w:rsidP="001F4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655AD" w14:textId="77777777" w:rsidR="00890FB5" w:rsidRDefault="00890FB5" w:rsidP="001F468A">
      <w:pPr>
        <w:spacing w:after="0" w:line="240" w:lineRule="auto"/>
      </w:pPr>
      <w:r>
        <w:separator/>
      </w:r>
    </w:p>
  </w:footnote>
  <w:footnote w:type="continuationSeparator" w:id="0">
    <w:p w14:paraId="09BD1498" w14:textId="77777777" w:rsidR="00890FB5" w:rsidRDefault="00890FB5" w:rsidP="001F468A">
      <w:pPr>
        <w:spacing w:after="0" w:line="240" w:lineRule="auto"/>
      </w:pPr>
      <w:r>
        <w:continuationSeparator/>
      </w:r>
    </w:p>
  </w:footnote>
  <w:footnote w:id="1">
    <w:p w14:paraId="6AE397F2" w14:textId="3DF4685B" w:rsidR="00F8305B" w:rsidRPr="00F8305B" w:rsidRDefault="001F468A" w:rsidP="001F468A">
      <w:pPr>
        <w:pStyle w:val="FootnoteText"/>
        <w:rPr>
          <w:rFonts w:ascii="Times New Roman" w:hAnsi="Times New Roman" w:cs="Times New Roman"/>
        </w:rPr>
      </w:pPr>
      <w:r w:rsidRPr="00042D15">
        <w:rPr>
          <w:rStyle w:val="FootnoteReference"/>
          <w:rFonts w:ascii="Times New Roman" w:hAnsi="Times New Roman" w:cs="Times New Roman"/>
        </w:rPr>
        <w:footnoteRef/>
      </w:r>
      <w:r w:rsidRPr="00042D15">
        <w:rPr>
          <w:rFonts w:ascii="Times New Roman" w:hAnsi="Times New Roman" w:cs="Times New Roman"/>
        </w:rPr>
        <w:t xml:space="preserve"> Years of education was calculated as the summarized </w:t>
      </w:r>
      <w:proofErr w:type="gramStart"/>
      <w:r w:rsidRPr="00042D15">
        <w:rPr>
          <w:rFonts w:ascii="Times New Roman" w:hAnsi="Times New Roman" w:cs="Times New Roman"/>
        </w:rPr>
        <w:t>amount</w:t>
      </w:r>
      <w:proofErr w:type="gramEnd"/>
      <w:r w:rsidRPr="00042D15">
        <w:rPr>
          <w:rFonts w:ascii="Times New Roman" w:hAnsi="Times New Roman" w:cs="Times New Roman"/>
        </w:rPr>
        <w:t xml:space="preserve"> of years according to previously plotted neuropsychiatric data, with finished: high school = 12 years, bachelors = 4 years, masters = 2 years, doctoral = 4 years, associate degree = 2 years (only if completed). </w:t>
      </w:r>
    </w:p>
  </w:footnote>
  <w:footnote w:id="2">
    <w:p w14:paraId="4ED37BF3" w14:textId="69F3961C" w:rsidR="007A23B5" w:rsidRPr="00C40BFF" w:rsidRDefault="007A23B5">
      <w:pPr>
        <w:pStyle w:val="FootnoteText"/>
        <w:rPr>
          <w:rFonts w:ascii="Times New Roman" w:hAnsi="Times New Roman" w:cs="Times New Roman"/>
        </w:rPr>
      </w:pPr>
      <w:r w:rsidRPr="00C40BFF">
        <w:rPr>
          <w:rStyle w:val="FootnoteReference"/>
          <w:rFonts w:ascii="Times New Roman" w:hAnsi="Times New Roman" w:cs="Times New Roman"/>
        </w:rPr>
        <w:footnoteRef/>
      </w:r>
      <w:r w:rsidRPr="00C40BFF">
        <w:rPr>
          <w:rFonts w:ascii="Times New Roman" w:hAnsi="Times New Roman" w:cs="Times New Roman"/>
        </w:rPr>
        <w:t xml:space="preserve"> </w:t>
      </w:r>
      <w:r w:rsidR="00C40BFF">
        <w:rPr>
          <w:rFonts w:ascii="Times New Roman" w:hAnsi="Times New Roman" w:cs="Times New Roman"/>
        </w:rPr>
        <w:t>Because some cells had expected counts&lt;5, we used Fisher’s exact test to compare distributions of Race and Ethnicity between knee and hip arthroplasty groups.</w:t>
      </w:r>
    </w:p>
  </w:footnote>
  <w:footnote w:id="3">
    <w:p w14:paraId="79908C69" w14:textId="77777777" w:rsidR="001F468A" w:rsidRPr="00042D15" w:rsidRDefault="001F468A" w:rsidP="001F468A">
      <w:pPr>
        <w:pStyle w:val="FootnoteText"/>
        <w:rPr>
          <w:rFonts w:ascii="Times New Roman" w:hAnsi="Times New Roman" w:cs="Times New Roman"/>
          <w:color w:val="000000"/>
        </w:rPr>
      </w:pPr>
      <w:r w:rsidRPr="00042D15">
        <w:rPr>
          <w:rStyle w:val="FootnoteReference"/>
          <w:rFonts w:ascii="Times New Roman" w:hAnsi="Times New Roman" w:cs="Times New Roman"/>
        </w:rPr>
        <w:footnoteRef/>
      </w:r>
      <w:r w:rsidRPr="00042D15">
        <w:rPr>
          <w:rFonts w:ascii="Times New Roman" w:hAnsi="Times New Roman" w:cs="Times New Roman"/>
        </w:rPr>
        <w:t xml:space="preserve"> Objective cognitive decline was </w:t>
      </w:r>
      <w:r w:rsidRPr="00042D15">
        <w:rPr>
          <w:rFonts w:ascii="Times New Roman" w:hAnsi="Times New Roman" w:cs="Times New Roman"/>
          <w:color w:val="000000"/>
        </w:rPr>
        <w:t xml:space="preserve">defined as a decline of ≥1 standard deviation in normative based Z-scores—relative to the individual's own baseline—observed at the postoperative time point on at least two cognitive tests in the UDS v3.0 T-cog test battery within the same domain. Subjective Cognitive Complaints (SCC) was evaluated using an </w:t>
      </w:r>
      <w:r w:rsidRPr="00042D15">
        <w:rPr>
          <w:rFonts w:ascii="Times New Roman" w:hAnsi="Times New Roman" w:cs="Times New Roman"/>
        </w:rPr>
        <w:t>open-ended question (yes with explanation in free text/no) and/or the 20-item cognitive change index (CCI-20).</w:t>
      </w:r>
    </w:p>
  </w:footnote>
  <w:footnote w:id="4">
    <w:p w14:paraId="397E14E0" w14:textId="41CC33E6" w:rsidR="00E41AF3" w:rsidRPr="00E41AF3" w:rsidRDefault="00E41AF3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="00873231">
        <w:rPr>
          <w:rFonts w:ascii="Times New Roman" w:hAnsi="Times New Roman" w:cs="Times New Roman"/>
        </w:rPr>
        <w:t>Scores are mean ± SD.</w:t>
      </w:r>
    </w:p>
  </w:footnote>
  <w:footnote w:id="5">
    <w:p w14:paraId="396798DF" w14:textId="78F5B8B5" w:rsidR="001F468A" w:rsidRDefault="001F468A" w:rsidP="001F468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C54B9">
        <w:rPr>
          <w:rFonts w:ascii="Times New Roman" w:hAnsi="Times New Roman" w:cs="Times New Roman"/>
        </w:rPr>
        <w:t xml:space="preserve">Arrows in brackets indicate changes in performance relative to baseline (↑ denotes improvement, ↓ denotes deterioration), except for the </w:t>
      </w:r>
      <w:r>
        <w:rPr>
          <w:rFonts w:ascii="Times New Roman" w:hAnsi="Times New Roman" w:cs="Times New Roman"/>
        </w:rPr>
        <w:t>PROMIS Physical Function 4a,</w:t>
      </w:r>
      <w:r w:rsidRPr="004C54B9">
        <w:rPr>
          <w:rFonts w:ascii="Times New Roman" w:hAnsi="Times New Roman" w:cs="Times New Roman"/>
        </w:rPr>
        <w:t xml:space="preserve"> where increases in</w:t>
      </w:r>
      <w:r>
        <w:rPr>
          <w:rFonts w:ascii="Times New Roman" w:hAnsi="Times New Roman" w:cs="Times New Roman"/>
        </w:rPr>
        <w:t xml:space="preserve"> T-score</w:t>
      </w:r>
      <w:r w:rsidRPr="004C54B9">
        <w:rPr>
          <w:rFonts w:ascii="Times New Roman" w:hAnsi="Times New Roman" w:cs="Times New Roman"/>
        </w:rPr>
        <w:t xml:space="preserve"> signify a</w:t>
      </w:r>
      <w:r>
        <w:rPr>
          <w:rFonts w:ascii="Times New Roman" w:hAnsi="Times New Roman" w:cs="Times New Roman"/>
        </w:rPr>
        <w:t>n improvement</w:t>
      </w:r>
      <w:r w:rsidRPr="004C54B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3A74C8"/>
    <w:multiLevelType w:val="hybridMultilevel"/>
    <w:tmpl w:val="0582BEC4"/>
    <w:lvl w:ilvl="0" w:tplc="74D6AF8C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290C1C"/>
    <w:multiLevelType w:val="hybridMultilevel"/>
    <w:tmpl w:val="4EBE3F08"/>
    <w:lvl w:ilvl="0" w:tplc="363E4548">
      <w:start w:val="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820545">
    <w:abstractNumId w:val="1"/>
  </w:num>
  <w:num w:numId="2" w16cid:durableId="1799491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8A"/>
    <w:rsid w:val="00005971"/>
    <w:rsid w:val="000449A9"/>
    <w:rsid w:val="00051C65"/>
    <w:rsid w:val="00074C4E"/>
    <w:rsid w:val="001451F7"/>
    <w:rsid w:val="00145344"/>
    <w:rsid w:val="001760C6"/>
    <w:rsid w:val="001B77B6"/>
    <w:rsid w:val="001C27D0"/>
    <w:rsid w:val="001F468A"/>
    <w:rsid w:val="00242453"/>
    <w:rsid w:val="00266B16"/>
    <w:rsid w:val="00274A51"/>
    <w:rsid w:val="00285F37"/>
    <w:rsid w:val="002A13CD"/>
    <w:rsid w:val="002B44E9"/>
    <w:rsid w:val="002D31F1"/>
    <w:rsid w:val="002E5748"/>
    <w:rsid w:val="00302A2A"/>
    <w:rsid w:val="0031521D"/>
    <w:rsid w:val="00331D34"/>
    <w:rsid w:val="00365999"/>
    <w:rsid w:val="003C4133"/>
    <w:rsid w:val="003F76CD"/>
    <w:rsid w:val="00407C62"/>
    <w:rsid w:val="00437482"/>
    <w:rsid w:val="0046533E"/>
    <w:rsid w:val="00465EC4"/>
    <w:rsid w:val="004D666C"/>
    <w:rsid w:val="004F36D2"/>
    <w:rsid w:val="004F75F1"/>
    <w:rsid w:val="00502C49"/>
    <w:rsid w:val="005612F0"/>
    <w:rsid w:val="005C0477"/>
    <w:rsid w:val="00647AD1"/>
    <w:rsid w:val="007800EA"/>
    <w:rsid w:val="007A23B5"/>
    <w:rsid w:val="008514D3"/>
    <w:rsid w:val="00873231"/>
    <w:rsid w:val="00890FB5"/>
    <w:rsid w:val="008954A8"/>
    <w:rsid w:val="008C543E"/>
    <w:rsid w:val="008F44A9"/>
    <w:rsid w:val="00971420"/>
    <w:rsid w:val="009C0A74"/>
    <w:rsid w:val="00A10820"/>
    <w:rsid w:val="00A20104"/>
    <w:rsid w:val="00A424BF"/>
    <w:rsid w:val="00A51E5B"/>
    <w:rsid w:val="00A53C26"/>
    <w:rsid w:val="00A61908"/>
    <w:rsid w:val="00A73F03"/>
    <w:rsid w:val="00A76B51"/>
    <w:rsid w:val="00A77C0B"/>
    <w:rsid w:val="00AC1354"/>
    <w:rsid w:val="00AC4946"/>
    <w:rsid w:val="00B67FFB"/>
    <w:rsid w:val="00BA605C"/>
    <w:rsid w:val="00BB329F"/>
    <w:rsid w:val="00C40970"/>
    <w:rsid w:val="00C40BFF"/>
    <w:rsid w:val="00CA2B5E"/>
    <w:rsid w:val="00CB4350"/>
    <w:rsid w:val="00CD3AD6"/>
    <w:rsid w:val="00D00CC2"/>
    <w:rsid w:val="00D02F81"/>
    <w:rsid w:val="00D314FF"/>
    <w:rsid w:val="00D63457"/>
    <w:rsid w:val="00D72B8D"/>
    <w:rsid w:val="00D94BAB"/>
    <w:rsid w:val="00DB5F4A"/>
    <w:rsid w:val="00DC4D7C"/>
    <w:rsid w:val="00DF3A48"/>
    <w:rsid w:val="00E26BFE"/>
    <w:rsid w:val="00E27F50"/>
    <w:rsid w:val="00E41AF3"/>
    <w:rsid w:val="00E448E2"/>
    <w:rsid w:val="00E536F5"/>
    <w:rsid w:val="00E550BE"/>
    <w:rsid w:val="00E7014A"/>
    <w:rsid w:val="00F13F5E"/>
    <w:rsid w:val="00F374E6"/>
    <w:rsid w:val="00F4753F"/>
    <w:rsid w:val="00F764FE"/>
    <w:rsid w:val="00F8305B"/>
    <w:rsid w:val="00F93948"/>
    <w:rsid w:val="00F9567B"/>
    <w:rsid w:val="00FC2422"/>
    <w:rsid w:val="00FC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D52EE"/>
  <w15:chartTrackingRefBased/>
  <w15:docId w15:val="{BC24058B-6206-4301-B605-6B15EA118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6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6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6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6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6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6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6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6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6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6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6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6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6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6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6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6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6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6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6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6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6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6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4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F468A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468A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F468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F4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F374E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C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C4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4946"/>
  </w:style>
  <w:style w:type="paragraph" w:styleId="Footer">
    <w:name w:val="footer"/>
    <w:basedOn w:val="Normal"/>
    <w:link w:val="FooterChar"/>
    <w:uiPriority w:val="99"/>
    <w:semiHidden/>
    <w:unhideWhenUsed/>
    <w:rsid w:val="00AC4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4946"/>
  </w:style>
  <w:style w:type="paragraph" w:styleId="EndnoteText">
    <w:name w:val="endnote text"/>
    <w:basedOn w:val="Normal"/>
    <w:link w:val="EndnoteTextChar"/>
    <w:uiPriority w:val="99"/>
    <w:semiHidden/>
    <w:unhideWhenUsed/>
    <w:rsid w:val="00266B1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6B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6B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23FB2-E8E7-4D6D-AAF3-99A3F9898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Rockholt</dc:creator>
  <cp:keywords/>
  <dc:description/>
  <cp:lastModifiedBy>Wang, Jing (Anesthesiology)</cp:lastModifiedBy>
  <cp:revision>2</cp:revision>
  <dcterms:created xsi:type="dcterms:W3CDTF">2025-10-17T14:20:00Z</dcterms:created>
  <dcterms:modified xsi:type="dcterms:W3CDTF">2025-10-17T14:20:00Z</dcterms:modified>
</cp:coreProperties>
</file>